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AE2B6" w14:textId="77777777" w:rsidR="004A3C26" w:rsidRDefault="00DA1C20">
      <w:pPr>
        <w:rPr>
          <w:b/>
        </w:rPr>
      </w:pPr>
      <w:r>
        <w:rPr>
          <w:b/>
        </w:rPr>
        <w:t>Supplementary Table 2</w:t>
      </w:r>
      <w:bookmarkStart w:id="0" w:name="_GoBack"/>
      <w:bookmarkEnd w:id="0"/>
      <w:r>
        <w:rPr>
          <w:b/>
        </w:rPr>
        <w:t xml:space="preserve">. List of the </w:t>
      </w:r>
      <w:r>
        <w:rPr>
          <w:b/>
          <w:i/>
        </w:rPr>
        <w:t>Histoplasma capsulatum</w:t>
      </w:r>
      <w:r>
        <w:rPr>
          <w:b/>
        </w:rPr>
        <w:t xml:space="preserve"> reference sequences used in this work</w:t>
      </w:r>
    </w:p>
    <w:p w14:paraId="7EE821D3" w14:textId="77777777" w:rsidR="004A3C26" w:rsidRDefault="004A3C26"/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485"/>
        <w:gridCol w:w="2010"/>
        <w:gridCol w:w="1365"/>
        <w:gridCol w:w="1650"/>
        <w:gridCol w:w="1575"/>
      </w:tblGrid>
      <w:tr w:rsidR="004A3C26" w14:paraId="3AA80857" w14:textId="77777777">
        <w:trPr>
          <w:trHeight w:val="30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66A752" w14:textId="77777777" w:rsidR="004A3C26" w:rsidRDefault="00DA1C2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mbria" w:eastAsia="Cambria" w:hAnsi="Cambria" w:cs="Cambria"/>
                <w:b/>
              </w:rPr>
              <w:t>Isolate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DBE72" w14:textId="77777777" w:rsidR="004A3C26" w:rsidRDefault="00DA1C2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mbria" w:eastAsia="Cambria" w:hAnsi="Cambria" w:cs="Cambria"/>
                <w:b/>
              </w:rPr>
              <w:t>Accession Number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EFE418" w14:textId="77777777" w:rsidR="004A3C26" w:rsidRDefault="00DA1C2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mbria" w:eastAsia="Cambria" w:hAnsi="Cambria" w:cs="Cambria"/>
                <w:b/>
              </w:rPr>
              <w:t>Organism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0E4DE8" w14:textId="77777777" w:rsidR="004A3C26" w:rsidRDefault="00DA1C2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mbria" w:eastAsia="Cambria" w:hAnsi="Cambria" w:cs="Cambria"/>
                <w:b/>
              </w:rPr>
              <w:t>Host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CF60F2" w14:textId="77777777" w:rsidR="004A3C26" w:rsidRDefault="00DA1C2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mbria" w:eastAsia="Cambria" w:hAnsi="Cambria" w:cs="Cambria"/>
                <w:b/>
              </w:rPr>
              <w:t>Country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C70F70" w14:textId="77777777" w:rsidR="004A3C26" w:rsidRDefault="00DA1C2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mbria" w:eastAsia="Cambria" w:hAnsi="Cambria" w:cs="Cambria"/>
                <w:b/>
              </w:rPr>
              <w:t>Reference</w:t>
            </w:r>
          </w:p>
        </w:tc>
      </w:tr>
      <w:tr w:rsidR="004A3C26" w14:paraId="5017B803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4C47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6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2521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8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4FB8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321F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B077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9B73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40B32EBC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B39E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S_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96BE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7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E132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09D06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4C65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91B2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75D65368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14C9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S_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F257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6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E520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CB454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EA45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C2EBA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6A65347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AA76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S_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5068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5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D8BA1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7FC05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C025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38C9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0DAB43CB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5A86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6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9660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4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D189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65ACE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6F56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1684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5DB8F43B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472D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4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6E03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3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93D79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3D97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7A508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FD12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4700D189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E548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4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D716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2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40BE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A73F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EAD2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85B1B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1468E51C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346A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2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AD60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1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298F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26F2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F12F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6975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1FE59E15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A2A5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1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7ADF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30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9AC7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9C22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AD84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7911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003EAA18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E621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5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36241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9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3330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8DDD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2920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A424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51991167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0029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3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FD9E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8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68D8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0CA3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9723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FC5E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13A0B022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D8ED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6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D693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7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ACCF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69D3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A0D5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E8BA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0473F255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1C4B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5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5964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6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3C35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8CED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50FB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7A22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305F8D06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463A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4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F96B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5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4F7E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77B04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1D58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9780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EDC9FB1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1F42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3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02EE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4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3DFE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1A38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AEFC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E2DB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11E830A8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73DD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3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B3FC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3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AD91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6FD6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A34AA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3CF6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A924466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F642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2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17B0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2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91C4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F734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5C18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D6ED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1A3EE188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6FC3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1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6607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1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F553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55B0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2D86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253A6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692558A" w14:textId="77777777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EDCE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COL_H_03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4D29C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20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7FF5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AD2B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1AB5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6F6A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0F8CFA11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8715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0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1DBA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9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4212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7E73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F4A2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DAEE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04BE8E9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621FB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0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86D0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8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B777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1F1F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D126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8130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68AA64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13DA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4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700B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7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4410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F98B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3536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3F1A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5521222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AC3D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0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90B1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6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A68E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795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B535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89F3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2D17B4AB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800D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2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52DA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5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5D2D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5394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3FA3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63EA1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3CA4CF4B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ACEF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1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311E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4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2B6E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F245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1090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3FD9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3679058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13BA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1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938A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3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E213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E66E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E468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4226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373D98F4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9672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4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6D4D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2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083F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278B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EA96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4A2F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41C6E2D2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1A8B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5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1AFA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1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B436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480D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2F45B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93664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7D70C3F1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85AE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4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C3DD6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10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1ACE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4119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45DC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E2F1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3A6961F2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9DEC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3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527D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9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5C32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DD3E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6A85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16167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316061A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DF650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3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33E1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8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E0F68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D950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AB8B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CD41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76BA341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DFB9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2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FA6A4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7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B56F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43EA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3C53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0917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4F82B4D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D1B5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1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BFA3D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6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E30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38E1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F352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67AD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C7574F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05AD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1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905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5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1157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C12FE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86BB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841E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5FF6DC4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15021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1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E2EF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4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C378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C388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142C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B747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2A4B8B97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2DA1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1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453D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3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0D8D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A738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E3B2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0745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0D6AE654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36E80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0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F91D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2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B657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F3C3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63BE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628E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5F02552F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2ECE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0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6F8D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1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610C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F4C2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88F1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63DE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2AC1A1AC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ACCB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COL_H_05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D07E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800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557B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34B7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F4013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F1F5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303F4ED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41A4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0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4FF02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799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BE48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ACDE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A265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9D57D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6A00B432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0341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3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B5A1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798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DB978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1871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83DC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776A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787CD2EC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DCAD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6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B6A6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797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ECD0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BB7C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5C59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97D6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51AC331B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4A74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_H_02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1952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H122794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49F0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6053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407B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902C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ómez, et al., 2019</w:t>
            </w:r>
          </w:p>
        </w:tc>
      </w:tr>
      <w:tr w:rsidR="004A3C26" w14:paraId="16E60B9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1701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5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6280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990362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A702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E742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B7F3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B786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suga et al., 2003</w:t>
            </w:r>
          </w:p>
        </w:tc>
      </w:tr>
      <w:tr w:rsidR="004A3C26" w14:paraId="6DD64D6E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6639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1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6536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Z713375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A197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0BB6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26D4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azil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8321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eira et al., 2022</w:t>
            </w:r>
          </w:p>
        </w:tc>
      </w:tr>
      <w:tr w:rsidR="004A3C26" w14:paraId="357E5D27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5743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1.1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273FC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Z713380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5EC0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C169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A8C9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azil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08DD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eira et al., 2022</w:t>
            </w:r>
          </w:p>
        </w:tc>
      </w:tr>
      <w:tr w:rsidR="004A3C26" w14:paraId="31510572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8782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217B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6925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Z713379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7E39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34AE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E914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nam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95F7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eira et al., 2022</w:t>
            </w:r>
          </w:p>
        </w:tc>
      </w:tr>
      <w:tr w:rsidR="004A3C26" w14:paraId="33B45EF5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AA16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184A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E049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Z713378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211F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7B15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ACEB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nam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9FFB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eira et al., 2022</w:t>
            </w:r>
          </w:p>
        </w:tc>
      </w:tr>
      <w:tr w:rsidR="004A3C26" w14:paraId="3DD52068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BB56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94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BB09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Z713377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2B88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BE99F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5810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azil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3E3C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eira et al., 2022</w:t>
            </w:r>
          </w:p>
        </w:tc>
      </w:tr>
      <w:tr w:rsidR="004A3C26" w14:paraId="153584EE" w14:textId="77777777">
        <w:trPr>
          <w:trHeight w:val="55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8FF9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68B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1F41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Z713373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EAF1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uncultured 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0B66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1DF6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tarctica: Drake Passage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4AB1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eira et al., 2022</w:t>
            </w:r>
          </w:p>
        </w:tc>
      </w:tr>
      <w:tr w:rsidR="004A3C26" w14:paraId="558D3560" w14:textId="77777777">
        <w:trPr>
          <w:trHeight w:val="55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9489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4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A1E60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Z713372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025DF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uncultured 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C2BF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E9A8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tarctica: Drake Passage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A64E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eira et al., 2022</w:t>
            </w:r>
          </w:p>
        </w:tc>
      </w:tr>
      <w:tr w:rsidR="004A3C26" w14:paraId="0D20CBC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4586B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6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D97A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990366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EFF6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A409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C665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E61F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suga et al., 2003</w:t>
            </w:r>
          </w:p>
        </w:tc>
      </w:tr>
      <w:tr w:rsidR="004A3C26" w14:paraId="5B6FCE5A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52CC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6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030E8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990365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13B2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6B5B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5D49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99E0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suga et al., 2003</w:t>
            </w:r>
          </w:p>
        </w:tc>
      </w:tr>
      <w:tr w:rsidR="004A3C26" w14:paraId="3E5B5E28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C36C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6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F23B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990361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A548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9EDE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6974F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mb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B9EA3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suga et al., 2003</w:t>
            </w:r>
          </w:p>
        </w:tc>
      </w:tr>
      <w:tr w:rsidR="004A3C26" w14:paraId="024DE3A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7E91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1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5F8E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990359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AEF8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A371D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4467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FFD8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suga et al., 2003</w:t>
            </w:r>
          </w:p>
        </w:tc>
      </w:tr>
      <w:tr w:rsidR="004A3C26" w14:paraId="307E4EB2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3860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MSCC100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9F79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990358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C310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F24DE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2BD9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0A95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suga et al., 2003</w:t>
            </w:r>
          </w:p>
        </w:tc>
      </w:tr>
      <w:tr w:rsidR="004A3C26" w14:paraId="398352F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DCA7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8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C51B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990367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73B9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5B12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8E4F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nam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5282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suga et al., 2003</w:t>
            </w:r>
          </w:p>
        </w:tc>
      </w:tr>
      <w:tr w:rsidR="004A3C26" w14:paraId="17395B5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38B7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H9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B944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C990363.1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52FE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B9A4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 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A0B6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beria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3589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suga et al., 2003</w:t>
            </w:r>
          </w:p>
        </w:tc>
      </w:tr>
      <w:tr w:rsidR="004A3C26" w14:paraId="11E0126C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2CA7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C_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DFC3D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2952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140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0889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49BF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BE2856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F7BF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C_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4B969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9A77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A748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4E88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A927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3A8BF33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24788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C_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3121D9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EC41E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8D3A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C388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1A03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393D211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D3B6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C_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D86E8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D68F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0C12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E741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98E4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B90BBFA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ED0A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8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8A2BD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80C5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E641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26AD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9CBE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3898A98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85C3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1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636CB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0E5E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0DF2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DCE4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E93D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B2A7D6B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6E8F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0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7466C1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6F34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F935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3E19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35E0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04223F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A540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3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66896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7066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C807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85AA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A65D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22FDB9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B081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0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2EF5E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45B0C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BB50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BEB1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6914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227208D3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7C2F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1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F3D6C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41AD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6BCA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0AAA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D0EF1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9C450BE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93F9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1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9AC38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0BFC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B050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D749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E15B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518EBBCF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A708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0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AB26B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B9D7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5D6D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F0D4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D58A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692578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7D66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0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A18D1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1708A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2E85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777D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D5C1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3F6BF92F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50EA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1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07F2C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BBF0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B8BA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9CDB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631A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F28DA67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3634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1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48784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F9BE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DF68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705D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8B5F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2CFAD4B3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FAB4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1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AF1C0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9319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105D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AC11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F102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03892E4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EA3A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3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A1D16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A846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96FC4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_sapien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7F4F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EBAF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302673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80EE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01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02768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48DC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10D8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F19B6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3E62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5F9982A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EE0D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02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4501A7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D6A9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FE81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8B3F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E031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760409C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F8B8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PM07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989A6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26E9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953B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CC06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D5EF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10CFCD2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B5A4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08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3BCDE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197B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7410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727D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09C6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3EDDC65E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C099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6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89EB9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E1A3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179E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DF09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4167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5B141FA5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FCB6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20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B24A8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A0CA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83874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8B1B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7736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74D784C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EF13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21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93AAE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CDB5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6451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5193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5EE2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2844935A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CF5D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25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F3694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DBBE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F967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B45F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8EC0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5E851625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5BB5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26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81A631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1839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2E1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DC4D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5748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4E18404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F69E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27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D8773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20EC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BDFDD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05CF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AC9E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070874B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279C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28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5779FA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F30C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E3A2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99C1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5375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DE98068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2A39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30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9BAA8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A95B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EBA1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6D78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8477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3D9D90EA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0052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31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17377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78A1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8DFA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9FBD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E401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9FBA9AA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D43B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36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A993E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5C55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30E1C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1EE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3A2D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0C5F930F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8AD2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42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6CB0A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828B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F6F9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7DB2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F39F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4D03D9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96BD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45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AABDD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2FFCD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305B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E256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CCF1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5F3A371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81DE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47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0197C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E798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E9BEF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09C3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4EB0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C953674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60B11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73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75C419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0D4A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A5E1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848E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1E11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40219C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56C6B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74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28517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8B40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0116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80BC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8EB9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2890EF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4BE8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81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E91A5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634C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41F0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6E3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E9F1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DD01F62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EFD2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82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1C310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5221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AA28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AEA5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CF3C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D71C4D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0DE9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85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77D6C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3982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052F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B251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BDED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AB63F47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A207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PM87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B2D79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C4B0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88389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FF74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D893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020E4E0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64C0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93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F7C16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8462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7872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8C63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9577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26D30AA7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3059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96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9E5B9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3EA46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6C89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AC87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83A5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850A70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C637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03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17C70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FC03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DA43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0DE1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040C1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267A98B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359E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05M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CE7E2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8915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C479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434C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A12A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4A0CDA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25F1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11C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75D7C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A2D4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6A38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B48A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E2E3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6436F5B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D498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12C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A3759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A4ED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F4B2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3B25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CDDB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C76E35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3D74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16C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69F74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FE4C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7A21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3493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CA79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0F8A2797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C480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17C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6378E6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1F94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4FE0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1EED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5877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2553BE6C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D730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18C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346C2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E718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66BF1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D5D7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6CFE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5B0256C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CEA5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22C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79CF2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CBB5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CDB9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2076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A2CD7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07C0213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984AA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133C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46E6F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BD980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D259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914A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97CF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6706D2A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84D6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16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EFCC1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34DC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AE4F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DC6B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E550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CCB04D7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18E7F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16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86E9D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83C2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76F3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277C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A159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1785B76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594C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16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98CFA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2483C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9F17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19A5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A6D8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224278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9970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17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3ED97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E91F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2C85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B6A2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23F96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09E983F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D65F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19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0CD113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BDAFC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D321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7A38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93F9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39D5CA7F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9254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19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6E5C2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937B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A509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1F82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91D4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059A2BD8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6348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19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A7A23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8C48B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CD55B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E15C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6A4B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5EE60E7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90C0D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19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26A2A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FD5B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62B6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B5C5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34F1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1B0359B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84A3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PM-19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3368E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0D00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AAD8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1262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62ADB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E1D75A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53E2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21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DEC2E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A794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B671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ED67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5807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AA575F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6374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-21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40C9E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4D14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C8BD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EBB0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9232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1C60E5C4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A66E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0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BA421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486D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6B64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geon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CCF5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BF48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B9D92C1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B5A4F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1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454D3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7117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61B3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geon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FA33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7452E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0A9450F0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3D55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2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EC8C00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3BFBA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F39B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geon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5A74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E1B9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384365A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1B0B2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3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48EA2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09AF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5E5D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geon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E9F4E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22A0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6A6056F9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05F9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4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ED640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E454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430D3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geon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1D07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644F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41E5F284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584D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4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62C02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324E4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B025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geon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859056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EE6B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22FD1E25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58B5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4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F7D31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2B2EB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6AD59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geon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51037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BE28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  <w:tr w:rsidR="004A3C26" w14:paraId="73A56DBD" w14:textId="77777777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A3C85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5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0944E" w14:textId="77777777" w:rsidR="004A3C26" w:rsidRDefault="004A3C2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653F1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istoplasma capsulatum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F3C10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geon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000DD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uad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DE9F8" w14:textId="77777777" w:rsidR="004A3C26" w:rsidRDefault="00DA1C2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work</w:t>
            </w:r>
          </w:p>
        </w:tc>
      </w:tr>
    </w:tbl>
    <w:p w14:paraId="2C6FD0AB" w14:textId="77777777" w:rsidR="004A3C26" w:rsidRDefault="004A3C26"/>
    <w:sectPr w:rsidR="004A3C2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C26"/>
    <w:rsid w:val="004A3C26"/>
    <w:rsid w:val="00DA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E78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44</Words>
  <Characters>7666</Characters>
  <Application>Microsoft Macintosh Word</Application>
  <DocSecurity>0</DocSecurity>
  <Lines>63</Lines>
  <Paragraphs>17</Paragraphs>
  <ScaleCrop>false</ScaleCrop>
  <LinksUpToDate>false</LinksUpToDate>
  <CharactersWithSpaces>8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gbereguiain@gmail.com</cp:lastModifiedBy>
  <cp:revision>2</cp:revision>
  <dcterms:created xsi:type="dcterms:W3CDTF">2025-04-17T14:40:00Z</dcterms:created>
  <dcterms:modified xsi:type="dcterms:W3CDTF">2025-04-17T14:41:00Z</dcterms:modified>
</cp:coreProperties>
</file>